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EDCB6" w14:textId="7596D5FF" w:rsidR="006417EE" w:rsidRPr="00794F27" w:rsidRDefault="00EC0262">
      <w:pPr>
        <w:rPr>
          <w:rFonts w:ascii="Times New Roman" w:hAnsi="Times New Roman" w:cs="Times New Roman"/>
          <w:szCs w:val="21"/>
        </w:rPr>
      </w:pPr>
      <w:bookmarkStart w:id="0" w:name="OLE_LINK1"/>
      <w:r w:rsidRPr="00794F27">
        <w:rPr>
          <w:rFonts w:ascii="Times New Roman" w:hAnsi="Times New Roman" w:cs="Times New Roman"/>
          <w:szCs w:val="21"/>
        </w:rPr>
        <w:t xml:space="preserve">Supplemental </w:t>
      </w:r>
      <w:r w:rsidR="00A037FC" w:rsidRPr="00794F27">
        <w:rPr>
          <w:rFonts w:ascii="Times New Roman" w:hAnsi="Times New Roman" w:cs="Times New Roman"/>
          <w:szCs w:val="21"/>
        </w:rPr>
        <w:t>T</w:t>
      </w:r>
      <w:r w:rsidR="006417EE" w:rsidRPr="00794F27">
        <w:rPr>
          <w:rFonts w:ascii="Times New Roman" w:hAnsi="Times New Roman" w:cs="Times New Roman"/>
          <w:szCs w:val="21"/>
        </w:rPr>
        <w:t xml:space="preserve">able </w:t>
      </w:r>
      <w:bookmarkEnd w:id="0"/>
      <w:r w:rsidR="00E575BA" w:rsidRPr="00794F27">
        <w:rPr>
          <w:rFonts w:ascii="Times New Roman" w:hAnsi="Times New Roman" w:cs="Times New Roman"/>
          <w:szCs w:val="21"/>
        </w:rPr>
        <w:t>1</w:t>
      </w:r>
      <w:r w:rsidR="006417EE" w:rsidRPr="00794F27">
        <w:rPr>
          <w:rFonts w:ascii="Times New Roman" w:hAnsi="Times New Roman" w:cs="Times New Roman"/>
          <w:szCs w:val="21"/>
        </w:rPr>
        <w:t>. Characteristic of body compositi</w:t>
      </w:r>
      <w:r w:rsidR="006C4BA9" w:rsidRPr="00794F27">
        <w:rPr>
          <w:rFonts w:ascii="Times New Roman" w:hAnsi="Times New Roman" w:cs="Times New Roman"/>
          <w:szCs w:val="21"/>
        </w:rPr>
        <w:t>on</w:t>
      </w:r>
      <w:r w:rsidR="006417EE" w:rsidRPr="00794F27">
        <w:rPr>
          <w:rFonts w:ascii="Times New Roman" w:hAnsi="Times New Roman" w:cs="Times New Roman"/>
          <w:szCs w:val="21"/>
        </w:rPr>
        <w:t xml:space="preserve"> between male and female</w:t>
      </w:r>
      <w:r w:rsidR="006C4BA9" w:rsidRPr="00794F27">
        <w:rPr>
          <w:rFonts w:ascii="Times New Roman" w:hAnsi="Times New Roman" w:cs="Times New Roman"/>
          <w:szCs w:val="21"/>
        </w:rPr>
        <w:t xml:space="preserve"> among study participants</w:t>
      </w:r>
      <w:r w:rsidR="006417EE" w:rsidRPr="00794F27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33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659"/>
        <w:gridCol w:w="1659"/>
        <w:gridCol w:w="1659"/>
        <w:gridCol w:w="1660"/>
      </w:tblGrid>
      <w:tr w:rsidR="009954E4" w:rsidRPr="00794F27" w14:paraId="1EC1F343" w14:textId="77777777" w:rsidTr="007417A0">
        <w:tc>
          <w:tcPr>
            <w:tcW w:w="1701" w:type="dxa"/>
            <w:vMerge w:val="restart"/>
            <w:tcBorders>
              <w:top w:val="single" w:sz="18" w:space="0" w:color="auto"/>
            </w:tcBorders>
          </w:tcPr>
          <w:p w14:paraId="631D6772" w14:textId="47ED250D" w:rsidR="009954E4" w:rsidRPr="00794F27" w:rsidRDefault="009954E4" w:rsidP="00824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4F27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331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B5E1A09" w14:textId="2D3D1067" w:rsidR="009954E4" w:rsidRPr="00794F27" w:rsidRDefault="009954E4" w:rsidP="00824A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4F27">
              <w:rPr>
                <w:rFonts w:ascii="Times New Roman" w:hAnsi="Times New Roman" w:cs="Times New Roman"/>
                <w:b/>
                <w:bCs/>
                <w:szCs w:val="21"/>
              </w:rPr>
              <w:t>mean</w:t>
            </w:r>
            <w:r w:rsidRPr="00794F27">
              <w:rPr>
                <w:rFonts w:ascii="Times New Roman" w:hAnsi="Times New Roman" w:cs="Times New Roman"/>
                <w:b/>
                <w:bCs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b/>
                <w:bCs/>
                <w:szCs w:val="21"/>
              </w:rPr>
              <w:softHyphen/>
              <w:t>±s.d.</w:t>
            </w:r>
          </w:p>
        </w:tc>
        <w:tc>
          <w:tcPr>
            <w:tcW w:w="1659" w:type="dxa"/>
            <w:vMerge w:val="restart"/>
          </w:tcPr>
          <w:p w14:paraId="7419AB1A" w14:textId="11C34D22" w:rsidR="009954E4" w:rsidRPr="00794F27" w:rsidRDefault="009954E4" w:rsidP="009954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4F27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1660" w:type="dxa"/>
            <w:vMerge w:val="restart"/>
          </w:tcPr>
          <w:p w14:paraId="17C5EA80" w14:textId="299059E2" w:rsidR="009954E4" w:rsidRPr="00794F27" w:rsidRDefault="009954E4" w:rsidP="009954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4F27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9954E4" w:rsidRPr="00794F27" w14:paraId="73688B51" w14:textId="77777777" w:rsidTr="007417A0">
        <w:tc>
          <w:tcPr>
            <w:tcW w:w="1701" w:type="dxa"/>
            <w:vMerge/>
            <w:tcBorders>
              <w:bottom w:val="single" w:sz="18" w:space="0" w:color="auto"/>
            </w:tcBorders>
          </w:tcPr>
          <w:p w14:paraId="119E251D" w14:textId="77777777" w:rsidR="009954E4" w:rsidRPr="00794F27" w:rsidRDefault="009954E4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8" w:space="0" w:color="auto"/>
              <w:bottom w:val="single" w:sz="18" w:space="0" w:color="auto"/>
            </w:tcBorders>
          </w:tcPr>
          <w:p w14:paraId="7B027FDB" w14:textId="09A6D097" w:rsidR="009954E4" w:rsidRPr="00794F27" w:rsidRDefault="009954E4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659" w:type="dxa"/>
            <w:tcBorders>
              <w:top w:val="single" w:sz="18" w:space="0" w:color="auto"/>
              <w:bottom w:val="single" w:sz="18" w:space="0" w:color="auto"/>
            </w:tcBorders>
          </w:tcPr>
          <w:p w14:paraId="29EFE8D9" w14:textId="06211865" w:rsidR="009954E4" w:rsidRPr="00794F27" w:rsidRDefault="009954E4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659" w:type="dxa"/>
            <w:vMerge/>
            <w:tcBorders>
              <w:bottom w:val="single" w:sz="18" w:space="0" w:color="auto"/>
            </w:tcBorders>
          </w:tcPr>
          <w:p w14:paraId="73C4A312" w14:textId="2113DAF3" w:rsidR="009954E4" w:rsidRPr="00794F27" w:rsidRDefault="009954E4" w:rsidP="00824A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0" w:type="dxa"/>
            <w:vMerge/>
            <w:tcBorders>
              <w:bottom w:val="single" w:sz="18" w:space="0" w:color="auto"/>
            </w:tcBorders>
          </w:tcPr>
          <w:p w14:paraId="59B0EC5D" w14:textId="1AEDA2EF" w:rsidR="009954E4" w:rsidRPr="00794F27" w:rsidRDefault="009954E4" w:rsidP="00824A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417EE" w:rsidRPr="00794F27" w14:paraId="6124CF58" w14:textId="77777777" w:rsidTr="007417A0">
        <w:tc>
          <w:tcPr>
            <w:tcW w:w="1701" w:type="dxa"/>
            <w:tcBorders>
              <w:top w:val="single" w:sz="18" w:space="0" w:color="auto"/>
            </w:tcBorders>
          </w:tcPr>
          <w:p w14:paraId="0CB592F9" w14:textId="4B39C87F" w:rsidR="006417EE" w:rsidRPr="00794F27" w:rsidRDefault="006417EE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SFA</w:t>
            </w:r>
            <w:r w:rsidR="00A25F16" w:rsidRPr="00794F27">
              <w:rPr>
                <w:rFonts w:ascii="Times New Roman" w:hAnsi="Times New Roman" w:cs="Times New Roman"/>
                <w:szCs w:val="21"/>
              </w:rPr>
              <w:t xml:space="preserve"> (cm</w:t>
            </w:r>
            <w:r w:rsidR="00A25F16"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A25F16" w:rsidRPr="00794F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single" w:sz="18" w:space="0" w:color="auto"/>
            </w:tcBorders>
          </w:tcPr>
          <w:p w14:paraId="2CD40757" w14:textId="6391E3E3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98.87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50.06</w:t>
            </w:r>
          </w:p>
        </w:tc>
        <w:tc>
          <w:tcPr>
            <w:tcW w:w="1659" w:type="dxa"/>
            <w:tcBorders>
              <w:top w:val="single" w:sz="18" w:space="0" w:color="auto"/>
            </w:tcBorders>
          </w:tcPr>
          <w:p w14:paraId="5D2A66E0" w14:textId="33A2CAC3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44.29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65.98</w:t>
            </w:r>
          </w:p>
        </w:tc>
        <w:tc>
          <w:tcPr>
            <w:tcW w:w="1659" w:type="dxa"/>
            <w:tcBorders>
              <w:top w:val="single" w:sz="18" w:space="0" w:color="auto"/>
            </w:tcBorders>
          </w:tcPr>
          <w:p w14:paraId="3EB98A26" w14:textId="635DF039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-7.778</w:t>
            </w:r>
          </w:p>
        </w:tc>
        <w:tc>
          <w:tcPr>
            <w:tcW w:w="1660" w:type="dxa"/>
            <w:tcBorders>
              <w:top w:val="single" w:sz="18" w:space="0" w:color="auto"/>
            </w:tcBorders>
          </w:tcPr>
          <w:p w14:paraId="6EF5A76C" w14:textId="0AF20DA9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417EE" w:rsidRPr="00794F27" w14:paraId="767E894D" w14:textId="77777777" w:rsidTr="007417A0">
        <w:tc>
          <w:tcPr>
            <w:tcW w:w="1701" w:type="dxa"/>
          </w:tcPr>
          <w:p w14:paraId="5C335F93" w14:textId="5A15C1A4" w:rsidR="006417EE" w:rsidRPr="00794F27" w:rsidRDefault="006417EE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SFD</w:t>
            </w:r>
            <w:r w:rsidR="00A25F16" w:rsidRPr="00794F27">
              <w:rPr>
                <w:rFonts w:ascii="Times New Roman" w:hAnsi="Times New Roman" w:cs="Times New Roman"/>
                <w:szCs w:val="21"/>
              </w:rPr>
              <w:t xml:space="preserve"> (HUs)</w:t>
            </w:r>
          </w:p>
        </w:tc>
        <w:tc>
          <w:tcPr>
            <w:tcW w:w="1659" w:type="dxa"/>
          </w:tcPr>
          <w:p w14:paraId="39E666DD" w14:textId="25EBE01C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-88.93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11.30</w:t>
            </w:r>
          </w:p>
        </w:tc>
        <w:tc>
          <w:tcPr>
            <w:tcW w:w="1659" w:type="dxa"/>
          </w:tcPr>
          <w:p w14:paraId="57050BAB" w14:textId="2B119767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-96.10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9.75</w:t>
            </w:r>
          </w:p>
        </w:tc>
        <w:tc>
          <w:tcPr>
            <w:tcW w:w="1659" w:type="dxa"/>
          </w:tcPr>
          <w:p w14:paraId="779D81B9" w14:textId="290E4E86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7.054</w:t>
            </w:r>
          </w:p>
        </w:tc>
        <w:tc>
          <w:tcPr>
            <w:tcW w:w="1660" w:type="dxa"/>
          </w:tcPr>
          <w:p w14:paraId="708697E8" w14:textId="24E72474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8618C" w:rsidRPr="00794F27" w14:paraId="4AB51C06" w14:textId="77777777" w:rsidTr="007417A0">
        <w:tc>
          <w:tcPr>
            <w:tcW w:w="1701" w:type="dxa"/>
          </w:tcPr>
          <w:p w14:paraId="4BF38795" w14:textId="646FF24A" w:rsidR="0058618C" w:rsidRPr="00794F27" w:rsidRDefault="0058618C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SFAI</w:t>
            </w:r>
            <w:r w:rsidR="007417A0" w:rsidRPr="00794F27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" w:name="OLE_LINK4"/>
            <w:r w:rsidR="007417A0" w:rsidRPr="00794F27">
              <w:rPr>
                <w:rFonts w:ascii="Times New Roman" w:hAnsi="Times New Roman" w:cs="Times New Roman"/>
                <w:szCs w:val="21"/>
              </w:rPr>
              <w:t>(cm</w:t>
            </w:r>
            <w:r w:rsidR="007417A0"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7417A0" w:rsidRPr="00794F27">
              <w:rPr>
                <w:rFonts w:ascii="Times New Roman" w:hAnsi="Times New Roman" w:cs="Times New Roman"/>
                <w:szCs w:val="21"/>
              </w:rPr>
              <w:t>/m</w:t>
            </w:r>
            <w:r w:rsidR="007417A0"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7417A0" w:rsidRPr="00794F27">
              <w:rPr>
                <w:rFonts w:ascii="Times New Roman" w:hAnsi="Times New Roman" w:cs="Times New Roman"/>
                <w:szCs w:val="21"/>
              </w:rPr>
              <w:t>)</w:t>
            </w:r>
            <w:bookmarkEnd w:id="1"/>
          </w:p>
        </w:tc>
        <w:tc>
          <w:tcPr>
            <w:tcW w:w="1659" w:type="dxa"/>
          </w:tcPr>
          <w:p w14:paraId="58A548C7" w14:textId="3AB3904E" w:rsidR="0058618C" w:rsidRPr="00794F27" w:rsidRDefault="007417A0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33.75±16.87</w:t>
            </w:r>
          </w:p>
        </w:tc>
        <w:tc>
          <w:tcPr>
            <w:tcW w:w="1659" w:type="dxa"/>
          </w:tcPr>
          <w:p w14:paraId="57E5D87A" w14:textId="74BE2A60" w:rsidR="0058618C" w:rsidRPr="00794F27" w:rsidRDefault="007417A0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58.20±26.70</w:t>
            </w:r>
          </w:p>
        </w:tc>
        <w:tc>
          <w:tcPr>
            <w:tcW w:w="1659" w:type="dxa"/>
          </w:tcPr>
          <w:p w14:paraId="27AEA686" w14:textId="5EF93987" w:rsidR="0058618C" w:rsidRPr="00794F27" w:rsidRDefault="007417A0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-10.758</w:t>
            </w:r>
          </w:p>
        </w:tc>
        <w:tc>
          <w:tcPr>
            <w:tcW w:w="1660" w:type="dxa"/>
          </w:tcPr>
          <w:p w14:paraId="7237333A" w14:textId="1674DF4D" w:rsidR="0058618C" w:rsidRPr="00794F27" w:rsidRDefault="007417A0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417EE" w:rsidRPr="00794F27" w14:paraId="4D8C57DB" w14:textId="77777777" w:rsidTr="007417A0">
        <w:tc>
          <w:tcPr>
            <w:tcW w:w="1701" w:type="dxa"/>
          </w:tcPr>
          <w:p w14:paraId="6F665012" w14:textId="7DFC56DA" w:rsidR="006417EE" w:rsidRPr="00794F27" w:rsidRDefault="006417EE" w:rsidP="00824A5D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VFA</w:t>
            </w:r>
            <w:r w:rsidR="00A25F16" w:rsidRPr="00794F27">
              <w:rPr>
                <w:rFonts w:ascii="Times New Roman" w:hAnsi="Times New Roman" w:cs="Times New Roman"/>
                <w:szCs w:val="21"/>
              </w:rPr>
              <w:t xml:space="preserve"> (cm</w:t>
            </w:r>
            <w:r w:rsidR="00A25F16"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A25F16" w:rsidRPr="00794F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</w:tcPr>
          <w:p w14:paraId="431AC18B" w14:textId="2AC95EE2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10.47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72.22</w:t>
            </w:r>
          </w:p>
        </w:tc>
        <w:tc>
          <w:tcPr>
            <w:tcW w:w="1659" w:type="dxa"/>
          </w:tcPr>
          <w:p w14:paraId="747FC6D6" w14:textId="0873FF82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87.19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53.55</w:t>
            </w:r>
          </w:p>
        </w:tc>
        <w:tc>
          <w:tcPr>
            <w:tcW w:w="1659" w:type="dxa"/>
          </w:tcPr>
          <w:p w14:paraId="64FBFBAC" w14:textId="2A363441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3.974</w:t>
            </w:r>
          </w:p>
        </w:tc>
        <w:tc>
          <w:tcPr>
            <w:tcW w:w="1660" w:type="dxa"/>
          </w:tcPr>
          <w:p w14:paraId="31F2E01C" w14:textId="7C7F66FE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417EE" w:rsidRPr="00794F27" w14:paraId="030D1AFE" w14:textId="77777777" w:rsidTr="007417A0">
        <w:tc>
          <w:tcPr>
            <w:tcW w:w="1701" w:type="dxa"/>
          </w:tcPr>
          <w:p w14:paraId="1C13438E" w14:textId="0F27CBD3" w:rsidR="006417EE" w:rsidRPr="00794F27" w:rsidRDefault="006417EE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VFD</w:t>
            </w:r>
            <w:r w:rsidR="00A25F16" w:rsidRPr="00794F27">
              <w:rPr>
                <w:rFonts w:ascii="Times New Roman" w:hAnsi="Times New Roman" w:cs="Times New Roman"/>
                <w:szCs w:val="21"/>
              </w:rPr>
              <w:t xml:space="preserve"> (HUs)</w:t>
            </w:r>
          </w:p>
        </w:tc>
        <w:tc>
          <w:tcPr>
            <w:tcW w:w="1659" w:type="dxa"/>
          </w:tcPr>
          <w:p w14:paraId="2A134DA4" w14:textId="5D277B42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-89.85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10.55</w:t>
            </w:r>
          </w:p>
        </w:tc>
        <w:tc>
          <w:tcPr>
            <w:tcW w:w="1659" w:type="dxa"/>
          </w:tcPr>
          <w:p w14:paraId="4196691D" w14:textId="66C4107D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-91.35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9.04</w:t>
            </w:r>
          </w:p>
        </w:tc>
        <w:tc>
          <w:tcPr>
            <w:tcW w:w="1659" w:type="dxa"/>
          </w:tcPr>
          <w:p w14:paraId="424B63E3" w14:textId="69216623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.510</w:t>
            </w:r>
          </w:p>
        </w:tc>
        <w:tc>
          <w:tcPr>
            <w:tcW w:w="1660" w:type="dxa"/>
          </w:tcPr>
          <w:p w14:paraId="6143D9F3" w14:textId="7FDB9324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0.132</w:t>
            </w:r>
          </w:p>
        </w:tc>
      </w:tr>
      <w:tr w:rsidR="007417A0" w:rsidRPr="00794F27" w14:paraId="3AA9B8B1" w14:textId="77777777" w:rsidTr="007417A0">
        <w:tc>
          <w:tcPr>
            <w:tcW w:w="1701" w:type="dxa"/>
          </w:tcPr>
          <w:p w14:paraId="72EE236B" w14:textId="6059FA88" w:rsidR="007417A0" w:rsidRPr="00794F27" w:rsidRDefault="007417A0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VFAI (cm</w:t>
            </w:r>
            <w:r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94F27">
              <w:rPr>
                <w:rFonts w:ascii="Times New Roman" w:hAnsi="Times New Roman" w:cs="Times New Roman"/>
                <w:szCs w:val="21"/>
              </w:rPr>
              <w:t>/m</w:t>
            </w:r>
            <w:r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94F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</w:tcPr>
          <w:p w14:paraId="34D1A6C0" w14:textId="7F5EBEDF" w:rsidR="007417A0" w:rsidRPr="00794F27" w:rsidRDefault="007417A0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37.73±24.70</w:t>
            </w:r>
          </w:p>
        </w:tc>
        <w:tc>
          <w:tcPr>
            <w:tcW w:w="1659" w:type="dxa"/>
          </w:tcPr>
          <w:p w14:paraId="69F6D65C" w14:textId="3C8D51D5" w:rsidR="007417A0" w:rsidRPr="00794F27" w:rsidRDefault="007417A0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35.20±21.80</w:t>
            </w:r>
          </w:p>
        </w:tc>
        <w:tc>
          <w:tcPr>
            <w:tcW w:w="1659" w:type="dxa"/>
          </w:tcPr>
          <w:p w14:paraId="3D8A739E" w14:textId="08978CDD" w:rsidR="007417A0" w:rsidRPr="00794F27" w:rsidRDefault="007417A0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.115</w:t>
            </w:r>
          </w:p>
        </w:tc>
        <w:tc>
          <w:tcPr>
            <w:tcW w:w="1660" w:type="dxa"/>
          </w:tcPr>
          <w:p w14:paraId="03825955" w14:textId="4583D401" w:rsidR="007417A0" w:rsidRPr="00794F27" w:rsidRDefault="007417A0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0.266</w:t>
            </w:r>
          </w:p>
        </w:tc>
      </w:tr>
      <w:tr w:rsidR="006417EE" w:rsidRPr="00794F27" w14:paraId="0AA3CE4A" w14:textId="77777777" w:rsidTr="007417A0">
        <w:tc>
          <w:tcPr>
            <w:tcW w:w="1701" w:type="dxa"/>
          </w:tcPr>
          <w:p w14:paraId="28D14257" w14:textId="207C795B" w:rsidR="006417EE" w:rsidRPr="00794F27" w:rsidRDefault="006417EE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L3 SMA</w:t>
            </w:r>
            <w:r w:rsidR="00A25F16" w:rsidRPr="00794F27">
              <w:rPr>
                <w:rFonts w:ascii="Times New Roman" w:hAnsi="Times New Roman" w:cs="Times New Roman"/>
                <w:szCs w:val="21"/>
              </w:rPr>
              <w:t xml:space="preserve"> (cm</w:t>
            </w:r>
            <w:r w:rsidR="00A25F16"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A25F16" w:rsidRPr="00794F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</w:tcPr>
          <w:p w14:paraId="7EEAC2B2" w14:textId="40AE0F63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39.55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25.45</w:t>
            </w:r>
          </w:p>
        </w:tc>
        <w:tc>
          <w:tcPr>
            <w:tcW w:w="1659" w:type="dxa"/>
          </w:tcPr>
          <w:p w14:paraId="0F3C1543" w14:textId="5B15163A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95.50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16.96</w:t>
            </w:r>
          </w:p>
        </w:tc>
        <w:tc>
          <w:tcPr>
            <w:tcW w:w="1659" w:type="dxa"/>
          </w:tcPr>
          <w:p w14:paraId="0F0862B7" w14:textId="1504B3C8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24.795</w:t>
            </w:r>
          </w:p>
        </w:tc>
        <w:tc>
          <w:tcPr>
            <w:tcW w:w="1660" w:type="dxa"/>
          </w:tcPr>
          <w:p w14:paraId="4FBFC2DF" w14:textId="7071BCF2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417EE" w:rsidRPr="00794F27" w14:paraId="479DC78E" w14:textId="77777777" w:rsidTr="007417A0">
        <w:tc>
          <w:tcPr>
            <w:tcW w:w="1701" w:type="dxa"/>
          </w:tcPr>
          <w:p w14:paraId="76576C24" w14:textId="493E7EA1" w:rsidR="006417EE" w:rsidRPr="00794F27" w:rsidRDefault="006417EE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L3 SMD</w:t>
            </w:r>
            <w:r w:rsidR="00A25F16" w:rsidRPr="00794F27">
              <w:rPr>
                <w:rFonts w:ascii="Times New Roman" w:hAnsi="Times New Roman" w:cs="Times New Roman"/>
                <w:szCs w:val="21"/>
              </w:rPr>
              <w:t xml:space="preserve"> (HUs)</w:t>
            </w:r>
          </w:p>
        </w:tc>
        <w:tc>
          <w:tcPr>
            <w:tcW w:w="1659" w:type="dxa"/>
          </w:tcPr>
          <w:p w14:paraId="12DC89E8" w14:textId="0B78126B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38.44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7.10</w:t>
            </w:r>
          </w:p>
        </w:tc>
        <w:tc>
          <w:tcPr>
            <w:tcW w:w="1659" w:type="dxa"/>
          </w:tcPr>
          <w:p w14:paraId="31A34141" w14:textId="0F9AF8F5" w:rsidR="006417EE" w:rsidRPr="00794F27" w:rsidRDefault="00022D81" w:rsidP="00824A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32.66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6.83</w:t>
            </w:r>
          </w:p>
        </w:tc>
        <w:tc>
          <w:tcPr>
            <w:tcW w:w="1659" w:type="dxa"/>
          </w:tcPr>
          <w:p w14:paraId="5F0B2863" w14:textId="68E8506D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9.390</w:t>
            </w:r>
          </w:p>
        </w:tc>
        <w:tc>
          <w:tcPr>
            <w:tcW w:w="1660" w:type="dxa"/>
          </w:tcPr>
          <w:p w14:paraId="4A194CA2" w14:textId="3362522B" w:rsidR="006417EE" w:rsidRPr="00794F27" w:rsidRDefault="00824A5D" w:rsidP="0082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417A0" w:rsidRPr="00794F27" w14:paraId="3F4B9510" w14:textId="77777777" w:rsidTr="007417A0">
        <w:tc>
          <w:tcPr>
            <w:tcW w:w="1701" w:type="dxa"/>
          </w:tcPr>
          <w:p w14:paraId="4063F911" w14:textId="6C8F3AEC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L3 SMI (cm</w:t>
            </w:r>
            <w:r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94F27">
              <w:rPr>
                <w:rFonts w:ascii="Times New Roman" w:hAnsi="Times New Roman" w:cs="Times New Roman"/>
                <w:szCs w:val="21"/>
              </w:rPr>
              <w:t>/m</w:t>
            </w:r>
            <w:r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94F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</w:tcPr>
          <w:p w14:paraId="5656E7D4" w14:textId="4DD45F87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47.87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8.56</w:t>
            </w:r>
          </w:p>
        </w:tc>
        <w:tc>
          <w:tcPr>
            <w:tcW w:w="1659" w:type="dxa"/>
          </w:tcPr>
          <w:p w14:paraId="5F088402" w14:textId="6761982E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38.57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6.30</w:t>
            </w:r>
          </w:p>
        </w:tc>
        <w:tc>
          <w:tcPr>
            <w:tcW w:w="1659" w:type="dxa"/>
          </w:tcPr>
          <w:p w14:paraId="64BD3251" w14:textId="26180A42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4.911</w:t>
            </w:r>
          </w:p>
        </w:tc>
        <w:tc>
          <w:tcPr>
            <w:tcW w:w="1660" w:type="dxa"/>
          </w:tcPr>
          <w:p w14:paraId="4940355A" w14:textId="034E4EE3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417A0" w:rsidRPr="00794F27" w14:paraId="1E401BEE" w14:textId="77777777" w:rsidTr="007417A0">
        <w:tc>
          <w:tcPr>
            <w:tcW w:w="1701" w:type="dxa"/>
          </w:tcPr>
          <w:p w14:paraId="0AFD7139" w14:textId="0D7A966F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TFA (cm</w:t>
            </w:r>
            <w:r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94F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</w:tcPr>
          <w:p w14:paraId="37ED5AFE" w14:textId="22FC872C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208.69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115.29</w:t>
            </w:r>
          </w:p>
        </w:tc>
        <w:tc>
          <w:tcPr>
            <w:tcW w:w="1659" w:type="dxa"/>
          </w:tcPr>
          <w:p w14:paraId="27C8A076" w14:textId="1DC4514B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231.48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108.49</w:t>
            </w:r>
          </w:p>
        </w:tc>
        <w:tc>
          <w:tcPr>
            <w:tcW w:w="1659" w:type="dxa"/>
          </w:tcPr>
          <w:p w14:paraId="56C08EB4" w14:textId="47F6B494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-2.101</w:t>
            </w:r>
          </w:p>
        </w:tc>
        <w:tc>
          <w:tcPr>
            <w:tcW w:w="1660" w:type="dxa"/>
          </w:tcPr>
          <w:p w14:paraId="342F864E" w14:textId="15CB91C8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:rsidR="007417A0" w:rsidRPr="00794F27" w14:paraId="4F8DD58C" w14:textId="77777777" w:rsidTr="007417A0">
        <w:tc>
          <w:tcPr>
            <w:tcW w:w="1701" w:type="dxa"/>
          </w:tcPr>
          <w:p w14:paraId="78F92E98" w14:textId="6131FBEE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TFAI (cm</w:t>
            </w:r>
            <w:r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94F27">
              <w:rPr>
                <w:rFonts w:ascii="Times New Roman" w:hAnsi="Times New Roman" w:cs="Times New Roman"/>
                <w:szCs w:val="21"/>
              </w:rPr>
              <w:t>/m</w:t>
            </w:r>
            <w:r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94F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</w:tcPr>
          <w:p w14:paraId="0A7D7DB9" w14:textId="69EC338E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71.27±39.11</w:t>
            </w:r>
          </w:p>
        </w:tc>
        <w:tc>
          <w:tcPr>
            <w:tcW w:w="1659" w:type="dxa"/>
          </w:tcPr>
          <w:p w14:paraId="0B4CE978" w14:textId="662BE312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93.40±44.07</w:t>
            </w:r>
          </w:p>
        </w:tc>
        <w:tc>
          <w:tcPr>
            <w:tcW w:w="1659" w:type="dxa"/>
          </w:tcPr>
          <w:p w14:paraId="20A54A1B" w14:textId="61DE55DA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-5.625</w:t>
            </w:r>
          </w:p>
        </w:tc>
        <w:tc>
          <w:tcPr>
            <w:tcW w:w="1660" w:type="dxa"/>
          </w:tcPr>
          <w:p w14:paraId="0018B96A" w14:textId="1C662A63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417A0" w:rsidRPr="00794F27" w14:paraId="178F1A6A" w14:textId="77777777" w:rsidTr="007417A0">
        <w:tc>
          <w:tcPr>
            <w:tcW w:w="1701" w:type="dxa"/>
          </w:tcPr>
          <w:p w14:paraId="1C7C38C7" w14:textId="0860B6B2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VFA/SFA</w:t>
            </w:r>
          </w:p>
        </w:tc>
        <w:tc>
          <w:tcPr>
            <w:tcW w:w="1659" w:type="dxa"/>
          </w:tcPr>
          <w:p w14:paraId="649AF06D" w14:textId="02E4F12A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.10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0.50</w:t>
            </w:r>
          </w:p>
        </w:tc>
        <w:tc>
          <w:tcPr>
            <w:tcW w:w="1659" w:type="dxa"/>
          </w:tcPr>
          <w:p w14:paraId="2706600A" w14:textId="30A3DB0C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0.65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0.47</w:t>
            </w:r>
          </w:p>
        </w:tc>
        <w:tc>
          <w:tcPr>
            <w:tcW w:w="1659" w:type="dxa"/>
          </w:tcPr>
          <w:p w14:paraId="3A9F1C53" w14:textId="49564712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9.714</w:t>
            </w:r>
          </w:p>
        </w:tc>
        <w:tc>
          <w:tcPr>
            <w:tcW w:w="1660" w:type="dxa"/>
          </w:tcPr>
          <w:p w14:paraId="050E7AF1" w14:textId="0DF14BFE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417A0" w:rsidRPr="00794F27" w14:paraId="4193D22B" w14:textId="77777777" w:rsidTr="007417A0">
        <w:tc>
          <w:tcPr>
            <w:tcW w:w="1701" w:type="dxa"/>
          </w:tcPr>
          <w:p w14:paraId="67F50416" w14:textId="085453AD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VFD/SFD</w:t>
            </w:r>
          </w:p>
        </w:tc>
        <w:tc>
          <w:tcPr>
            <w:tcW w:w="1659" w:type="dxa"/>
          </w:tcPr>
          <w:p w14:paraId="3DAAA6F2" w14:textId="399CA430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.02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0.09</w:t>
            </w:r>
          </w:p>
        </w:tc>
        <w:tc>
          <w:tcPr>
            <w:tcW w:w="1659" w:type="dxa"/>
          </w:tcPr>
          <w:p w14:paraId="56D35B6B" w14:textId="3D8327D4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0.95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0.08</w:t>
            </w:r>
          </w:p>
        </w:tc>
        <w:tc>
          <w:tcPr>
            <w:tcW w:w="1659" w:type="dxa"/>
          </w:tcPr>
          <w:p w14:paraId="0566F8FB" w14:textId="7871C5EA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7.412</w:t>
            </w:r>
          </w:p>
        </w:tc>
        <w:tc>
          <w:tcPr>
            <w:tcW w:w="1660" w:type="dxa"/>
          </w:tcPr>
          <w:p w14:paraId="5A6A783E" w14:textId="3FC29972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417A0" w:rsidRPr="00794F27" w14:paraId="1571AEF4" w14:textId="77777777" w:rsidTr="007417A0">
        <w:tc>
          <w:tcPr>
            <w:tcW w:w="1701" w:type="dxa"/>
          </w:tcPr>
          <w:p w14:paraId="789BB1A0" w14:textId="77F7C2F8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ASM (kg)</w:t>
            </w:r>
          </w:p>
        </w:tc>
        <w:tc>
          <w:tcPr>
            <w:tcW w:w="1659" w:type="dxa"/>
          </w:tcPr>
          <w:p w14:paraId="07FA4DED" w14:textId="5B84B87A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22.44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2.55</w:t>
            </w:r>
          </w:p>
        </w:tc>
        <w:tc>
          <w:tcPr>
            <w:tcW w:w="1659" w:type="dxa"/>
          </w:tcPr>
          <w:p w14:paraId="288C27E2" w14:textId="6CE9FA72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4.90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2.38</w:t>
            </w:r>
          </w:p>
        </w:tc>
        <w:tc>
          <w:tcPr>
            <w:tcW w:w="1659" w:type="dxa"/>
          </w:tcPr>
          <w:p w14:paraId="23E2D814" w14:textId="5DC131DC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35.057</w:t>
            </w:r>
          </w:p>
        </w:tc>
        <w:tc>
          <w:tcPr>
            <w:tcW w:w="1660" w:type="dxa"/>
          </w:tcPr>
          <w:p w14:paraId="50883BF9" w14:textId="57A2A73A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417A0" w:rsidRPr="00794F27" w14:paraId="263F55C4" w14:textId="77777777" w:rsidTr="007417A0">
        <w:tc>
          <w:tcPr>
            <w:tcW w:w="1701" w:type="dxa"/>
          </w:tcPr>
          <w:p w14:paraId="5A08D9A3" w14:textId="3ABD8FAF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ASMI (kg/m</w:t>
            </w:r>
            <w:r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94F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</w:tcPr>
          <w:p w14:paraId="209215B0" w14:textId="0A8AB1F3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7.69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0.67</w:t>
            </w:r>
          </w:p>
        </w:tc>
        <w:tc>
          <w:tcPr>
            <w:tcW w:w="1659" w:type="dxa"/>
          </w:tcPr>
          <w:p w14:paraId="1F56C1C1" w14:textId="1AB38A4D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5.98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0.79</w:t>
            </w:r>
          </w:p>
        </w:tc>
        <w:tc>
          <w:tcPr>
            <w:tcW w:w="1659" w:type="dxa"/>
          </w:tcPr>
          <w:p w14:paraId="5E53C128" w14:textId="23AE99C3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26.363</w:t>
            </w:r>
          </w:p>
        </w:tc>
        <w:tc>
          <w:tcPr>
            <w:tcW w:w="1660" w:type="dxa"/>
          </w:tcPr>
          <w:p w14:paraId="4E2616A3" w14:textId="4740E95F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417A0" w:rsidRPr="00794F27" w14:paraId="06AB0C21" w14:textId="77777777" w:rsidTr="007417A0">
        <w:tc>
          <w:tcPr>
            <w:tcW w:w="1701" w:type="dxa"/>
          </w:tcPr>
          <w:p w14:paraId="7F49CC14" w14:textId="24C3D781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MAC (cm)</w:t>
            </w:r>
          </w:p>
        </w:tc>
        <w:tc>
          <w:tcPr>
            <w:tcW w:w="1659" w:type="dxa"/>
          </w:tcPr>
          <w:p w14:paraId="4D2727C1" w14:textId="02240615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29.87±2.88</w:t>
            </w:r>
          </w:p>
        </w:tc>
        <w:tc>
          <w:tcPr>
            <w:tcW w:w="1659" w:type="dxa"/>
          </w:tcPr>
          <w:p w14:paraId="722D0721" w14:textId="31636CFE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28.00±3.18</w:t>
            </w:r>
          </w:p>
        </w:tc>
        <w:tc>
          <w:tcPr>
            <w:tcW w:w="1659" w:type="dxa"/>
          </w:tcPr>
          <w:p w14:paraId="44776C08" w14:textId="0F19D46E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7.232</w:t>
            </w:r>
          </w:p>
        </w:tc>
        <w:tc>
          <w:tcPr>
            <w:tcW w:w="1660" w:type="dxa"/>
          </w:tcPr>
          <w:p w14:paraId="3478503D" w14:textId="44218F24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417A0" w:rsidRPr="00794F27" w14:paraId="0EE0A276" w14:textId="77777777" w:rsidTr="007417A0">
        <w:tc>
          <w:tcPr>
            <w:tcW w:w="1701" w:type="dxa"/>
          </w:tcPr>
          <w:p w14:paraId="6AFD0AE7" w14:textId="056DB58D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MAMC (cm)</w:t>
            </w:r>
          </w:p>
        </w:tc>
        <w:tc>
          <w:tcPr>
            <w:tcW w:w="1659" w:type="dxa"/>
          </w:tcPr>
          <w:p w14:paraId="0898339C" w14:textId="61B54A88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27.01±2.29</w:t>
            </w:r>
          </w:p>
        </w:tc>
        <w:tc>
          <w:tcPr>
            <w:tcW w:w="1659" w:type="dxa"/>
          </w:tcPr>
          <w:p w14:paraId="5200AC88" w14:textId="1461D193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24.04±2.25</w:t>
            </w:r>
          </w:p>
        </w:tc>
        <w:tc>
          <w:tcPr>
            <w:tcW w:w="1659" w:type="dxa"/>
          </w:tcPr>
          <w:p w14:paraId="7EE7B478" w14:textId="10925678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5.128</w:t>
            </w:r>
          </w:p>
        </w:tc>
        <w:tc>
          <w:tcPr>
            <w:tcW w:w="1660" w:type="dxa"/>
          </w:tcPr>
          <w:p w14:paraId="1A036259" w14:textId="2886C98C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417A0" w:rsidRPr="00794F27" w14:paraId="3DC0966B" w14:textId="77777777" w:rsidTr="007417A0">
        <w:tc>
          <w:tcPr>
            <w:tcW w:w="1701" w:type="dxa"/>
          </w:tcPr>
          <w:p w14:paraId="2F8541F2" w14:textId="0B850769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HGS (kg)</w:t>
            </w:r>
          </w:p>
        </w:tc>
        <w:tc>
          <w:tcPr>
            <w:tcW w:w="1659" w:type="dxa"/>
          </w:tcPr>
          <w:p w14:paraId="263FBD74" w14:textId="1D3CFEB7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30.39±9.13</w:t>
            </w:r>
          </w:p>
        </w:tc>
        <w:tc>
          <w:tcPr>
            <w:tcW w:w="1659" w:type="dxa"/>
          </w:tcPr>
          <w:p w14:paraId="7653CB20" w14:textId="51A96C1E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8.01±6.98</w:t>
            </w:r>
          </w:p>
        </w:tc>
        <w:tc>
          <w:tcPr>
            <w:tcW w:w="1659" w:type="dxa"/>
          </w:tcPr>
          <w:p w14:paraId="07A48F7A" w14:textId="5EE21CD5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6.481</w:t>
            </w:r>
          </w:p>
        </w:tc>
        <w:tc>
          <w:tcPr>
            <w:tcW w:w="1660" w:type="dxa"/>
          </w:tcPr>
          <w:p w14:paraId="4F20F0BE" w14:textId="7183FBDE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417A0" w:rsidRPr="00794F27" w14:paraId="67657C19" w14:textId="77777777" w:rsidTr="007417A0">
        <w:tc>
          <w:tcPr>
            <w:tcW w:w="1701" w:type="dxa"/>
          </w:tcPr>
          <w:p w14:paraId="32EC4824" w14:textId="2CB9C01A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TSF (mm)</w:t>
            </w:r>
          </w:p>
        </w:tc>
        <w:tc>
          <w:tcPr>
            <w:tcW w:w="1659" w:type="dxa"/>
          </w:tcPr>
          <w:p w14:paraId="2D986977" w14:textId="77EA51BC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5.89±8.61</w:t>
            </w:r>
          </w:p>
        </w:tc>
        <w:tc>
          <w:tcPr>
            <w:tcW w:w="1659" w:type="dxa"/>
          </w:tcPr>
          <w:p w14:paraId="4B12D2A5" w14:textId="6D117324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7.92±6.43</w:t>
            </w:r>
          </w:p>
        </w:tc>
        <w:tc>
          <w:tcPr>
            <w:tcW w:w="1659" w:type="dxa"/>
          </w:tcPr>
          <w:p w14:paraId="2C27EAAB" w14:textId="62A0CA11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-2.670</w:t>
            </w:r>
          </w:p>
        </w:tc>
        <w:tc>
          <w:tcPr>
            <w:tcW w:w="1660" w:type="dxa"/>
          </w:tcPr>
          <w:p w14:paraId="12627D16" w14:textId="5B2A325F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7417A0" w:rsidRPr="00794F27" w14:paraId="3194B4C6" w14:textId="77777777" w:rsidTr="007417A0">
        <w:tc>
          <w:tcPr>
            <w:tcW w:w="1701" w:type="dxa"/>
          </w:tcPr>
          <w:p w14:paraId="7FA86906" w14:textId="250EC3DC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BMI (kg/m</w:t>
            </w:r>
            <w:r w:rsidRPr="00794F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94F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</w:tcPr>
          <w:p w14:paraId="7AD20FCD" w14:textId="39DA9BAB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22.68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3.17</w:t>
            </w:r>
          </w:p>
        </w:tc>
        <w:tc>
          <w:tcPr>
            <w:tcW w:w="1659" w:type="dxa"/>
          </w:tcPr>
          <w:p w14:paraId="67B518CA" w14:textId="091C7491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22.33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3.64</w:t>
            </w:r>
          </w:p>
        </w:tc>
        <w:tc>
          <w:tcPr>
            <w:tcW w:w="1659" w:type="dxa"/>
          </w:tcPr>
          <w:p w14:paraId="2984FE30" w14:textId="014F2CB3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1.156</w:t>
            </w:r>
          </w:p>
        </w:tc>
        <w:tc>
          <w:tcPr>
            <w:tcW w:w="1660" w:type="dxa"/>
          </w:tcPr>
          <w:p w14:paraId="6E183420" w14:textId="41AF9C9B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0.248</w:t>
            </w:r>
          </w:p>
        </w:tc>
      </w:tr>
      <w:tr w:rsidR="007417A0" w:rsidRPr="00794F27" w14:paraId="1F18410D" w14:textId="77777777" w:rsidTr="007417A0">
        <w:tc>
          <w:tcPr>
            <w:tcW w:w="1701" w:type="dxa"/>
          </w:tcPr>
          <w:p w14:paraId="30E7E13A" w14:textId="63EB2ABF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ECW/TBW</w:t>
            </w:r>
          </w:p>
        </w:tc>
        <w:tc>
          <w:tcPr>
            <w:tcW w:w="1659" w:type="dxa"/>
          </w:tcPr>
          <w:p w14:paraId="4AB84AFB" w14:textId="5B241F2D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0.3865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0.0104</w:t>
            </w:r>
          </w:p>
        </w:tc>
        <w:tc>
          <w:tcPr>
            <w:tcW w:w="1659" w:type="dxa"/>
          </w:tcPr>
          <w:p w14:paraId="1B216204" w14:textId="58268C61" w:rsidR="007417A0" w:rsidRPr="00794F27" w:rsidRDefault="007417A0" w:rsidP="00741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0.3900</w:t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</w:r>
            <w:r w:rsidRPr="00794F27">
              <w:rPr>
                <w:rFonts w:ascii="Times New Roman" w:hAnsi="Times New Roman" w:cs="Times New Roman"/>
                <w:szCs w:val="21"/>
              </w:rPr>
              <w:softHyphen/>
              <w:t>±0.0099</w:t>
            </w:r>
          </w:p>
        </w:tc>
        <w:tc>
          <w:tcPr>
            <w:tcW w:w="1659" w:type="dxa"/>
          </w:tcPr>
          <w:p w14:paraId="6AB9FD55" w14:textId="7FCEB27E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-3.846</w:t>
            </w:r>
          </w:p>
        </w:tc>
        <w:tc>
          <w:tcPr>
            <w:tcW w:w="1660" w:type="dxa"/>
          </w:tcPr>
          <w:p w14:paraId="7C388376" w14:textId="37A28934" w:rsidR="007417A0" w:rsidRPr="00794F27" w:rsidRDefault="007417A0" w:rsidP="00741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F2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4624455F" w14:textId="294033E3" w:rsidR="006417EE" w:rsidRPr="00794F27" w:rsidRDefault="00F922B1" w:rsidP="00F922B1">
      <w:pPr>
        <w:rPr>
          <w:rFonts w:ascii="Times New Roman" w:hAnsi="Times New Roman" w:cs="Times New Roman"/>
          <w:szCs w:val="21"/>
        </w:rPr>
      </w:pPr>
      <w:r w:rsidRPr="00794F27">
        <w:rPr>
          <w:rFonts w:ascii="Times New Roman" w:hAnsi="Times New Roman" w:cs="Times New Roman"/>
          <w:szCs w:val="21"/>
        </w:rPr>
        <w:t xml:space="preserve">SFA, subcutaneous fat area; SFD, subcutaneous fat density; SFAI, SFA </w:t>
      </w:r>
      <w:r w:rsidRPr="00794F27">
        <w:rPr>
          <w:rFonts w:ascii="Times New Roman" w:hAnsi="Times New Roman" w:cs="Times New Roman"/>
          <w:color w:val="000000"/>
          <w:kern w:val="0"/>
          <w:szCs w:val="21"/>
        </w:rPr>
        <w:t xml:space="preserve">index; VFA, </w:t>
      </w:r>
      <w:r w:rsidRPr="00794F27">
        <w:rPr>
          <w:rFonts w:ascii="Times New Roman" w:hAnsi="Times New Roman" w:cs="Times New Roman"/>
          <w:szCs w:val="21"/>
        </w:rPr>
        <w:t>visceral fat area; VFD, visceral fat density; VFAI, VFA index; L3 SMA, skeletal muscle area of the third lumbar vertebrae; L3 SMD, skeletal muscle density of</w:t>
      </w:r>
      <w:bookmarkStart w:id="2" w:name="OLE_LINK3"/>
      <w:r w:rsidRPr="00794F27">
        <w:rPr>
          <w:rFonts w:ascii="Times New Roman" w:hAnsi="Times New Roman" w:cs="Times New Roman"/>
          <w:szCs w:val="21"/>
        </w:rPr>
        <w:t xml:space="preserve"> third lumbar vertebrae</w:t>
      </w:r>
      <w:bookmarkEnd w:id="2"/>
      <w:r w:rsidRPr="00794F27">
        <w:rPr>
          <w:rFonts w:ascii="Times New Roman" w:hAnsi="Times New Roman" w:cs="Times New Roman"/>
          <w:szCs w:val="21"/>
        </w:rPr>
        <w:t xml:space="preserve">; L3 SMI, </w:t>
      </w:r>
      <w:r w:rsidRPr="00794F27">
        <w:rPr>
          <w:rFonts w:ascii="Times New Roman" w:hAnsi="Times New Roman" w:cs="Times New Roman"/>
          <w:color w:val="000000"/>
          <w:kern w:val="0"/>
          <w:szCs w:val="21"/>
        </w:rPr>
        <w:t xml:space="preserve">skeletal muscle index of </w:t>
      </w:r>
      <w:r w:rsidRPr="00794F27">
        <w:rPr>
          <w:rFonts w:ascii="Times New Roman" w:hAnsi="Times New Roman" w:cs="Times New Roman"/>
          <w:szCs w:val="21"/>
        </w:rPr>
        <w:t>third lumbar vertebrae; TFA, total fat area; TFAI, TFA index; ASM, appendicular skeletal muscle mass; ASMI, ASM index; MAC, circumference of the mid-upper arm; MAMC, mid-upper arm muscle circumference; HGS, grip strength of the non-dominant hand; TSF, skinfold thickness; BMI, body mass index; ECW, extracellular water; TBW, total body water.</w:t>
      </w:r>
    </w:p>
    <w:sectPr w:rsidR="006417EE" w:rsidRPr="00794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EE"/>
    <w:rsid w:val="00022D81"/>
    <w:rsid w:val="0006762B"/>
    <w:rsid w:val="000704A0"/>
    <w:rsid w:val="0014102F"/>
    <w:rsid w:val="0033013F"/>
    <w:rsid w:val="003477CC"/>
    <w:rsid w:val="003A63C6"/>
    <w:rsid w:val="003D04C6"/>
    <w:rsid w:val="00453D59"/>
    <w:rsid w:val="0058618C"/>
    <w:rsid w:val="005C31BE"/>
    <w:rsid w:val="005E74F8"/>
    <w:rsid w:val="006417EE"/>
    <w:rsid w:val="006C4BA9"/>
    <w:rsid w:val="00725B5F"/>
    <w:rsid w:val="007322F3"/>
    <w:rsid w:val="007417A0"/>
    <w:rsid w:val="00790DD8"/>
    <w:rsid w:val="00794F27"/>
    <w:rsid w:val="007D6C38"/>
    <w:rsid w:val="00824A5D"/>
    <w:rsid w:val="0098569C"/>
    <w:rsid w:val="00986EA3"/>
    <w:rsid w:val="009954E4"/>
    <w:rsid w:val="009D0265"/>
    <w:rsid w:val="009D5E95"/>
    <w:rsid w:val="00A037FC"/>
    <w:rsid w:val="00A25F16"/>
    <w:rsid w:val="00A34AF3"/>
    <w:rsid w:val="00AC3A92"/>
    <w:rsid w:val="00BD02B7"/>
    <w:rsid w:val="00C675FC"/>
    <w:rsid w:val="00CC4C24"/>
    <w:rsid w:val="00CD2B28"/>
    <w:rsid w:val="00D5529C"/>
    <w:rsid w:val="00D55A92"/>
    <w:rsid w:val="00D81494"/>
    <w:rsid w:val="00D83FD9"/>
    <w:rsid w:val="00DA0DA9"/>
    <w:rsid w:val="00DD60AA"/>
    <w:rsid w:val="00DE6D4E"/>
    <w:rsid w:val="00E575BA"/>
    <w:rsid w:val="00E6173D"/>
    <w:rsid w:val="00EC0262"/>
    <w:rsid w:val="00EC7E22"/>
    <w:rsid w:val="00F32777"/>
    <w:rsid w:val="00F922B1"/>
    <w:rsid w:val="00FA7030"/>
    <w:rsid w:val="00FB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3880C"/>
  <w15:chartTrackingRefBased/>
  <w15:docId w15:val="{1DB67D11-0603-4D4A-953A-4F8E5E57E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1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6417E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KAI</dc:creator>
  <cp:keywords/>
  <dc:description/>
  <cp:lastModifiedBy>_KAI</cp:lastModifiedBy>
  <cp:revision>10</cp:revision>
  <dcterms:created xsi:type="dcterms:W3CDTF">2022-11-11T06:29:00Z</dcterms:created>
  <dcterms:modified xsi:type="dcterms:W3CDTF">2024-03-13T04:36:00Z</dcterms:modified>
</cp:coreProperties>
</file>